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9"/>
        <w:gridCol w:w="3076"/>
        <w:gridCol w:w="1284"/>
        <w:gridCol w:w="2747"/>
        <w:gridCol w:w="1232"/>
        <w:gridCol w:w="920"/>
        <w:gridCol w:w="2747"/>
        <w:gridCol w:w="1232"/>
      </w:tblGrid>
      <w:tr w:rsidR="005A019B" w:rsidRPr="005A019B" w14:paraId="5C1DB272" w14:textId="77777777" w:rsidTr="005A019B">
        <w:trPr>
          <w:trHeight w:val="735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1AF4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bookmarkStart w:id="0" w:name="_GoBack"/>
            <w:bookmarkEnd w:id="0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TSB </w:t>
            </w:r>
            <w:proofErr w:type="spellStart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herbarium</w:t>
            </w:r>
            <w:proofErr w:type="spellEnd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number</w:t>
            </w:r>
            <w:proofErr w:type="spellEnd"/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D01F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Lichen </w:t>
            </w:r>
            <w:proofErr w:type="spellStart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species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23BA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Thallus</w:t>
            </w:r>
            <w:proofErr w:type="spellEnd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ID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728F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Photobiont </w:t>
            </w:r>
            <w:proofErr w:type="spellStart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species</w:t>
            </w:r>
            <w:proofErr w:type="spellEnd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from </w:t>
            </w:r>
            <w:proofErr w:type="spellStart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thallus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C826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ITS </w:t>
            </w:r>
            <w:proofErr w:type="spellStart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accession</w:t>
            </w:r>
            <w:proofErr w:type="spellEnd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(from </w:t>
            </w:r>
            <w:proofErr w:type="spellStart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thallus</w:t>
            </w:r>
            <w:proofErr w:type="spellEnd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2582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Culture </w:t>
            </w:r>
            <w:proofErr w:type="spellStart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isolates</w:t>
            </w:r>
            <w:proofErr w:type="spellEnd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ID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C50E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Isolated</w:t>
            </w:r>
            <w:proofErr w:type="spellEnd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photobiont </w:t>
            </w:r>
            <w:proofErr w:type="spellStart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species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91A2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ITS </w:t>
            </w:r>
            <w:proofErr w:type="spellStart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accession</w:t>
            </w:r>
            <w:proofErr w:type="spellEnd"/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(from isolate)</w:t>
            </w:r>
          </w:p>
        </w:tc>
      </w:tr>
      <w:tr w:rsidR="005A019B" w:rsidRPr="005A019B" w14:paraId="05185954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9C8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176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99E9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6114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 xml:space="preserve">L2384  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08A9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24BA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48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1C8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B951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2CF5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-</w:t>
            </w:r>
          </w:p>
        </w:tc>
      </w:tr>
      <w:tr w:rsidR="005A019B" w:rsidRPr="005A019B" w14:paraId="3403FA7B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AB8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17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525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FC0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385 (*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186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CCA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48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538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0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48D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686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33</w:t>
            </w:r>
          </w:p>
        </w:tc>
      </w:tr>
      <w:tr w:rsidR="005A019B" w:rsidRPr="005A019B" w14:paraId="5150D89E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09F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14E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E43F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3368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F3A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089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0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071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BCA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34</w:t>
            </w:r>
          </w:p>
        </w:tc>
      </w:tr>
      <w:tr w:rsidR="005A019B" w:rsidRPr="005A019B" w14:paraId="78F4F02B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FFD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97C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4BE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616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F57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23B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0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867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57C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35</w:t>
            </w:r>
          </w:p>
        </w:tc>
      </w:tr>
      <w:tr w:rsidR="005A019B" w:rsidRPr="005A019B" w14:paraId="58B08AA6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914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AA0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B872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D3B2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04D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A5C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1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E98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C90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36</w:t>
            </w:r>
          </w:p>
        </w:tc>
      </w:tr>
      <w:tr w:rsidR="005A019B" w:rsidRPr="005A019B" w14:paraId="21AA014E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E73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B5F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EEB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CE56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79FB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69A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1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F7F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8F1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37</w:t>
            </w:r>
          </w:p>
        </w:tc>
      </w:tr>
      <w:tr w:rsidR="005A019B" w:rsidRPr="005A019B" w14:paraId="3F391F67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DDA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46B7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C01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81DB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94D9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1D48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1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3D80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33DD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38</w:t>
            </w:r>
          </w:p>
        </w:tc>
      </w:tr>
      <w:tr w:rsidR="005A019B" w:rsidRPr="005A019B" w14:paraId="00DBF627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7D4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18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AB8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AC9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388 (*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E05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1CC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48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00D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0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3BF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B3F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27</w:t>
            </w:r>
          </w:p>
        </w:tc>
      </w:tr>
      <w:tr w:rsidR="005A019B" w:rsidRPr="005A019B" w14:paraId="76300568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E23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9D6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E8C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EBDC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3629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713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0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951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161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28</w:t>
            </w:r>
          </w:p>
        </w:tc>
      </w:tr>
      <w:tr w:rsidR="005A019B" w:rsidRPr="005A019B" w14:paraId="713CC267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688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008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247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B2C7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712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D95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0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9A1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939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29</w:t>
            </w:r>
          </w:p>
        </w:tc>
      </w:tr>
      <w:tr w:rsidR="005A019B" w:rsidRPr="005A019B" w14:paraId="1E7E60A1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D7A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698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F7D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3CF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6A26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1F0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0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26B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EB0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30</w:t>
            </w:r>
          </w:p>
        </w:tc>
      </w:tr>
      <w:tr w:rsidR="005A019B" w:rsidRPr="005A019B" w14:paraId="55E5DE19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BD1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8CA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AB78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F02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3F5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D74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0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DE3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924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31</w:t>
            </w:r>
          </w:p>
        </w:tc>
      </w:tr>
      <w:tr w:rsidR="005A019B" w:rsidRPr="005A019B" w14:paraId="47A8B167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4E5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8DAC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65A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15FF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BEF6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B5C4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0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06CF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1BAD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32</w:t>
            </w:r>
          </w:p>
        </w:tc>
      </w:tr>
      <w:tr w:rsidR="005A019B" w:rsidRPr="005A019B" w14:paraId="018CA4D1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8F5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18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BF8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32C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389 (*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E83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39A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48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F50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1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42E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E82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39</w:t>
            </w:r>
          </w:p>
        </w:tc>
      </w:tr>
      <w:tr w:rsidR="005A019B" w:rsidRPr="005A019B" w14:paraId="7D08D6C6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A39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C48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566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8A7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34F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DE9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1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63C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CA9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40</w:t>
            </w:r>
          </w:p>
        </w:tc>
      </w:tr>
      <w:tr w:rsidR="005A019B" w:rsidRPr="005A019B" w14:paraId="627E3253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548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915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BAED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0DC2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A876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A0A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1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85E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E6B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41</w:t>
            </w:r>
          </w:p>
        </w:tc>
      </w:tr>
      <w:tr w:rsidR="005A019B" w:rsidRPr="005A019B" w14:paraId="530C6B5C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771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83A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1AD2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C7E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C832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0EB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1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5EB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5D3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42</w:t>
            </w:r>
          </w:p>
        </w:tc>
      </w:tr>
      <w:tr w:rsidR="005A019B" w:rsidRPr="005A019B" w14:paraId="4F75A640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9AD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EB9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F69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E16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8D6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7A5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1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637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18A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43</w:t>
            </w:r>
          </w:p>
        </w:tc>
      </w:tr>
      <w:tr w:rsidR="005A019B" w:rsidRPr="005A019B" w14:paraId="53B02BC9" w14:textId="77777777" w:rsidTr="00232C63">
        <w:trPr>
          <w:trHeight w:val="360"/>
        </w:trPr>
        <w:tc>
          <w:tcPr>
            <w:tcW w:w="41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B35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5B5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A02D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9F17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E66F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093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1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609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294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44</w:t>
            </w:r>
          </w:p>
        </w:tc>
      </w:tr>
      <w:tr w:rsidR="005A019B" w:rsidRPr="005A019B" w14:paraId="1E24E794" w14:textId="77777777" w:rsidTr="00232C63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914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DAFF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4CE3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8810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BC4D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B1BE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19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A8F2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2153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45</w:t>
            </w:r>
          </w:p>
        </w:tc>
      </w:tr>
    </w:tbl>
    <w:p w14:paraId="3ADFEC62" w14:textId="77777777" w:rsidR="00232C63" w:rsidRDefault="00232C63">
      <w: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9"/>
        <w:gridCol w:w="3076"/>
        <w:gridCol w:w="1284"/>
        <w:gridCol w:w="2747"/>
        <w:gridCol w:w="1232"/>
        <w:gridCol w:w="920"/>
        <w:gridCol w:w="2747"/>
        <w:gridCol w:w="1232"/>
      </w:tblGrid>
      <w:tr w:rsidR="005A019B" w:rsidRPr="005A019B" w14:paraId="046E91AC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D157" w14:textId="67301699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lastRenderedPageBreak/>
              <w:t>43190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AF6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D01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398 (*4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F69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346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487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580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20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64C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FF4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46</w:t>
            </w:r>
          </w:p>
        </w:tc>
      </w:tr>
      <w:tr w:rsidR="005A019B" w:rsidRPr="005A019B" w14:paraId="040778B3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2F4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8EA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ABE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F4E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797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B15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2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076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440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47</w:t>
            </w:r>
          </w:p>
        </w:tc>
      </w:tr>
      <w:tr w:rsidR="005A019B" w:rsidRPr="005A019B" w14:paraId="6726BD11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139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5F6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592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DE85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492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C61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2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3C4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DE3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48</w:t>
            </w:r>
          </w:p>
        </w:tc>
      </w:tr>
      <w:tr w:rsidR="005A019B" w:rsidRPr="005A019B" w14:paraId="6E1FE687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345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5DB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489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ABA9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22B9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F31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2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980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D4A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49</w:t>
            </w:r>
          </w:p>
        </w:tc>
      </w:tr>
      <w:tr w:rsidR="005A019B" w:rsidRPr="005A019B" w14:paraId="56C9A127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BD6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E1C1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7977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B4BA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3638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E50A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2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780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F72F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50</w:t>
            </w:r>
          </w:p>
        </w:tc>
      </w:tr>
      <w:tr w:rsidR="005A019B" w:rsidRPr="005A019B" w14:paraId="523AFB14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3CF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19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D95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DF1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400 (*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FC5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F7F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4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8E7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2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DC2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4A4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51</w:t>
            </w:r>
          </w:p>
        </w:tc>
      </w:tr>
      <w:tr w:rsidR="005A019B" w:rsidRPr="005A019B" w14:paraId="09C13F27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091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23C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39A6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8EC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B99D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8FA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2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EEC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44D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52</w:t>
            </w:r>
          </w:p>
        </w:tc>
      </w:tr>
      <w:tr w:rsidR="005A019B" w:rsidRPr="005A019B" w14:paraId="5A8FC093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6F3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809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8C8D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CE7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C15B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A70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2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E79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935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53</w:t>
            </w:r>
          </w:p>
        </w:tc>
      </w:tr>
      <w:tr w:rsidR="005A019B" w:rsidRPr="005A019B" w14:paraId="59BB9962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B71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F36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B4A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4D05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8C0F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141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2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546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C70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54</w:t>
            </w:r>
          </w:p>
        </w:tc>
      </w:tr>
      <w:tr w:rsidR="005A019B" w:rsidRPr="005A019B" w14:paraId="66A49EA1" w14:textId="77777777" w:rsidTr="005A019B">
        <w:trPr>
          <w:trHeight w:val="324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1AC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D88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A682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0B2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755E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708A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30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4066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64A1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56</w:t>
            </w:r>
          </w:p>
        </w:tc>
      </w:tr>
      <w:tr w:rsidR="005A019B" w:rsidRPr="005A019B" w14:paraId="11D4C6CD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7DB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21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157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57F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421 (*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8CC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67C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4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AFF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4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3D4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816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69</w:t>
            </w:r>
          </w:p>
        </w:tc>
      </w:tr>
      <w:tr w:rsidR="005A019B" w:rsidRPr="005A019B" w14:paraId="1EC48308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687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37D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D27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9CB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B8AB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62D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4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DEF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966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70</w:t>
            </w:r>
          </w:p>
        </w:tc>
      </w:tr>
      <w:tr w:rsidR="005A019B" w:rsidRPr="005A019B" w14:paraId="55F9032A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7C8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4BB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CC1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AC3B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2268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E93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4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B3E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AB7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71</w:t>
            </w:r>
          </w:p>
        </w:tc>
      </w:tr>
      <w:tr w:rsidR="005A019B" w:rsidRPr="005A019B" w14:paraId="1B4D634C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386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0831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1ECD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8962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5351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3059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69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AD90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4098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42</w:t>
            </w:r>
          </w:p>
        </w:tc>
      </w:tr>
      <w:tr w:rsidR="005A019B" w:rsidRPr="005A019B" w14:paraId="673F6D9E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0E6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221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FB32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881B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428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509D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uo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77E6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49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A2F6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A775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0F90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-</w:t>
            </w:r>
          </w:p>
        </w:tc>
      </w:tr>
      <w:tr w:rsidR="005A019B" w:rsidRPr="005A019B" w14:paraId="10F87F88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36F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24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8EA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3AA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452 (*7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723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uo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144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49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CA2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3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2D0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511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57</w:t>
            </w:r>
          </w:p>
        </w:tc>
      </w:tr>
      <w:tr w:rsidR="005A019B" w:rsidRPr="005A019B" w14:paraId="487EBF01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4EA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837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0615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20BB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7C4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86A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3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9C7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B0F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58</w:t>
            </w:r>
          </w:p>
        </w:tc>
      </w:tr>
      <w:tr w:rsidR="005A019B" w:rsidRPr="005A019B" w14:paraId="2DFD2C42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5EB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1B5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034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FF7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BE02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4DC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3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EF0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D54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59</w:t>
            </w:r>
          </w:p>
        </w:tc>
      </w:tr>
      <w:tr w:rsidR="005A019B" w:rsidRPr="005A019B" w14:paraId="00BCB64F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B88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7AC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B6D5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D13D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CC0F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061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3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3B0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6ED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60</w:t>
            </w:r>
          </w:p>
        </w:tc>
      </w:tr>
      <w:tr w:rsidR="005A019B" w:rsidRPr="005A019B" w14:paraId="4E28CDA4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93A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EFB7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186A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6A12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07C9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9055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3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E11D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FA3B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61</w:t>
            </w:r>
          </w:p>
        </w:tc>
      </w:tr>
      <w:tr w:rsidR="005A019B" w:rsidRPr="005A019B" w14:paraId="36A79AED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F9D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24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E70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979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455 (*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783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5DB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6AC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3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2A7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C65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62</w:t>
            </w:r>
          </w:p>
        </w:tc>
      </w:tr>
      <w:tr w:rsidR="005A019B" w:rsidRPr="005A019B" w14:paraId="091313B9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585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6D6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D41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620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5AF7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7BB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3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E7F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737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63</w:t>
            </w:r>
          </w:p>
        </w:tc>
      </w:tr>
      <w:tr w:rsidR="005A019B" w:rsidRPr="005A019B" w14:paraId="7193D422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521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D4F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C49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01C2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5ED2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752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3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60D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B02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64</w:t>
            </w:r>
          </w:p>
        </w:tc>
      </w:tr>
      <w:tr w:rsidR="005A019B" w:rsidRPr="005A019B" w14:paraId="3570A6B3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01E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F36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6D2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9C1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9178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792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4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3E0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9E9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65</w:t>
            </w:r>
          </w:p>
        </w:tc>
      </w:tr>
      <w:tr w:rsidR="005A019B" w:rsidRPr="005A019B" w14:paraId="303F83B3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026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23B4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8322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8366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C683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6A21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4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4B78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17CD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66</w:t>
            </w:r>
          </w:p>
        </w:tc>
      </w:tr>
      <w:tr w:rsidR="005A019B" w:rsidRPr="005A019B" w14:paraId="0F9A1131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2EF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252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2716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554B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460 (*42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E965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B50F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49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EE6A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4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29DD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DCB3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67</w:t>
            </w:r>
          </w:p>
        </w:tc>
      </w:tr>
      <w:tr w:rsidR="005A019B" w:rsidRPr="005A019B" w14:paraId="696CBEEF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435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lastRenderedPageBreak/>
              <w:t>43297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F3A5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D5F7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505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32AF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544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493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EE0E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64E3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26C9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1E4AD5A1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CE1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305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0E89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8536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513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9E9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88F8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494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6109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658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C984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6E3F0F5F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427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13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221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F22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545 (*9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A0E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5BC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49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6CD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63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002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54D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85</w:t>
            </w:r>
          </w:p>
        </w:tc>
      </w:tr>
      <w:tr w:rsidR="005A019B" w:rsidRPr="005A019B" w14:paraId="2C6CE3BC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9ED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19C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E393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6D7B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E596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7A63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6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187B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0669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86</w:t>
            </w:r>
          </w:p>
        </w:tc>
      </w:tr>
      <w:tr w:rsidR="005A019B" w:rsidRPr="005A019B" w14:paraId="079C3938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693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14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DBC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9D7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551 (*1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AF5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C51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49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FD4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7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079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90B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97</w:t>
            </w:r>
          </w:p>
        </w:tc>
      </w:tr>
      <w:tr w:rsidR="005A019B" w:rsidRPr="005A019B" w14:paraId="2E392605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C04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5B8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540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F9D7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858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260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7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4F0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DA6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98</w:t>
            </w:r>
          </w:p>
        </w:tc>
      </w:tr>
      <w:tr w:rsidR="005A019B" w:rsidRPr="005A019B" w14:paraId="71F10383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5DE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BA8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31F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C785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28E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51B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7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139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B62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46</w:t>
            </w:r>
          </w:p>
        </w:tc>
      </w:tr>
      <w:tr w:rsidR="005A019B" w:rsidRPr="005A019B" w14:paraId="207894E1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9BA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E7E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5B88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649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F70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F50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7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EDF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3AC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47</w:t>
            </w:r>
          </w:p>
        </w:tc>
      </w:tr>
      <w:tr w:rsidR="005A019B" w:rsidRPr="005A019B" w14:paraId="03846B9B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3D7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64A1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4D14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DA63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DD3B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FB72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7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F1F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C5D4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49</w:t>
            </w:r>
          </w:p>
        </w:tc>
      </w:tr>
      <w:tr w:rsidR="005A019B" w:rsidRPr="005A019B" w14:paraId="08F97687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CCD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14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EC9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259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560 (*1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93B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352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49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69F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5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181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8DB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79</w:t>
            </w:r>
          </w:p>
        </w:tc>
      </w:tr>
      <w:tr w:rsidR="005A019B" w:rsidRPr="005A019B" w14:paraId="25AA1D02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C77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44A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9B9F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249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6CA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554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5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3C4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49E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80</w:t>
            </w:r>
          </w:p>
        </w:tc>
      </w:tr>
      <w:tr w:rsidR="005A019B" w:rsidRPr="005A019B" w14:paraId="6388A84F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9EA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7C9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F76F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239C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D9AF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E96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5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5A8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AAA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81</w:t>
            </w:r>
          </w:p>
        </w:tc>
      </w:tr>
      <w:tr w:rsidR="005A019B" w:rsidRPr="005A019B" w14:paraId="08A27A14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BA0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D53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990B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EA6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309D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C8C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7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810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408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99</w:t>
            </w:r>
          </w:p>
        </w:tc>
      </w:tr>
      <w:tr w:rsidR="005A019B" w:rsidRPr="005A019B" w14:paraId="6B29674E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19B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19A7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05D7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D7C1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E2F2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30EB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8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0A0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6557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00</w:t>
            </w:r>
          </w:p>
        </w:tc>
      </w:tr>
      <w:tr w:rsidR="005A019B" w:rsidRPr="005A019B" w14:paraId="58E80C0E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1A9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15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F0A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6D6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561 (*1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567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010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F49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49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066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0E3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72</w:t>
            </w:r>
          </w:p>
        </w:tc>
      </w:tr>
      <w:tr w:rsidR="005A019B" w:rsidRPr="005A019B" w14:paraId="5EE95D4E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636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687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6A1C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7595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C4ED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775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5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03C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7B2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73</w:t>
            </w:r>
          </w:p>
        </w:tc>
      </w:tr>
      <w:tr w:rsidR="005A019B" w:rsidRPr="005A019B" w14:paraId="48774ED5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5BB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684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3BB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BA99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398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CD0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5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54C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208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74</w:t>
            </w:r>
          </w:p>
        </w:tc>
      </w:tr>
      <w:tr w:rsidR="005A019B" w:rsidRPr="005A019B" w14:paraId="31BC5F3C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1AE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858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89C4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042E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2B1F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13C3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70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0304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7BD0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43</w:t>
            </w:r>
          </w:p>
        </w:tc>
      </w:tr>
      <w:tr w:rsidR="005A019B" w:rsidRPr="005A019B" w14:paraId="6A561E85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4D8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color w:val="000000"/>
                <w:lang w:eastAsia="it-IT"/>
              </w:rPr>
              <w:t>4444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E78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AAF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567 (*1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854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A93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49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D54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7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F72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C20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91</w:t>
            </w:r>
          </w:p>
        </w:tc>
      </w:tr>
      <w:tr w:rsidR="005A019B" w:rsidRPr="005A019B" w14:paraId="03887EA5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B2F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FDE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4B49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EF5B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6CF9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4A0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7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940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09C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92</w:t>
            </w:r>
          </w:p>
        </w:tc>
      </w:tr>
      <w:tr w:rsidR="005A019B" w:rsidRPr="005A019B" w14:paraId="7DCA8341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3CA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F1A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CB7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5DA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D07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48B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7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106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538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93</w:t>
            </w:r>
          </w:p>
        </w:tc>
      </w:tr>
      <w:tr w:rsidR="005A019B" w:rsidRPr="005A019B" w14:paraId="06AE0877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5D6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38E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C32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06C8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042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B37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7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F83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D00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94</w:t>
            </w:r>
          </w:p>
        </w:tc>
      </w:tr>
      <w:tr w:rsidR="005A019B" w:rsidRPr="005A019B" w14:paraId="400DE561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7CF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30C3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8820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386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A1DF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D154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7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7131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5788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95</w:t>
            </w:r>
          </w:p>
        </w:tc>
      </w:tr>
      <w:tr w:rsidR="005A019B" w:rsidRPr="005A019B" w14:paraId="5D83308C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8A4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20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605E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C64F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570 (*14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A956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537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49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B38D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29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1918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91C6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55</w:t>
            </w:r>
          </w:p>
        </w:tc>
      </w:tr>
      <w:tr w:rsidR="005A019B" w:rsidRPr="005A019B" w14:paraId="1FF055F4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4D3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21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209F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4CBF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571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1223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A51E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00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4CE0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1BF5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0E5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 </w:t>
            </w:r>
          </w:p>
        </w:tc>
      </w:tr>
    </w:tbl>
    <w:p w14:paraId="5C77DCE7" w14:textId="77777777" w:rsidR="00232C63" w:rsidRDefault="00232C63">
      <w: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9"/>
        <w:gridCol w:w="3076"/>
        <w:gridCol w:w="1284"/>
        <w:gridCol w:w="2747"/>
        <w:gridCol w:w="1232"/>
        <w:gridCol w:w="920"/>
        <w:gridCol w:w="2747"/>
        <w:gridCol w:w="1232"/>
      </w:tblGrid>
      <w:tr w:rsidR="005A019B" w:rsidRPr="005A019B" w14:paraId="66DEBBBC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3646" w14:textId="3437D1C9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lastRenderedPageBreak/>
              <w:t>44422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03F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906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583 (*15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239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55B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01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335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78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EB8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2A6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48</w:t>
            </w:r>
          </w:p>
        </w:tc>
      </w:tr>
      <w:tr w:rsidR="005A019B" w:rsidRPr="005A019B" w14:paraId="4B4F4B7E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00F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3CF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371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DD5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7192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E5A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7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011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D02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50</w:t>
            </w:r>
          </w:p>
        </w:tc>
      </w:tr>
      <w:tr w:rsidR="005A019B" w:rsidRPr="005A019B" w14:paraId="7C9A5597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01E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FE2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5A8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2C56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AEA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9E4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5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E0A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94B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98</w:t>
            </w:r>
          </w:p>
        </w:tc>
      </w:tr>
      <w:tr w:rsidR="005A019B" w:rsidRPr="005A019B" w14:paraId="50FA63AF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756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23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812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95D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585 (*16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5F8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B8B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02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B83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52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37D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80A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75</w:t>
            </w:r>
          </w:p>
        </w:tc>
      </w:tr>
      <w:tr w:rsidR="005A019B" w:rsidRPr="005A019B" w14:paraId="52660334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0D9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10C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5B8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683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CAE2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2AF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5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86D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BD5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76</w:t>
            </w:r>
          </w:p>
        </w:tc>
      </w:tr>
      <w:tr w:rsidR="005A019B" w:rsidRPr="005A019B" w14:paraId="795A95DD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D61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991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9B36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45A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F14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143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5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83E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0DA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77</w:t>
            </w:r>
          </w:p>
        </w:tc>
      </w:tr>
      <w:tr w:rsidR="005A019B" w:rsidRPr="005A019B" w14:paraId="27F2FFAF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2E5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2DD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B5CC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366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67A7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5CE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5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6DE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C69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78</w:t>
            </w:r>
          </w:p>
        </w:tc>
      </w:tr>
      <w:tr w:rsidR="005A019B" w:rsidRPr="005A019B" w14:paraId="59A6AA33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ABA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E4C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977D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77E7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BBC1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C0A9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6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FE25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B952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41</w:t>
            </w:r>
          </w:p>
        </w:tc>
      </w:tr>
      <w:tr w:rsidR="005A019B" w:rsidRPr="005A019B" w14:paraId="7E6C226F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51F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24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1A96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DB0F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589 (*17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B8D1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0612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0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BFF3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60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9D57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F07D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82</w:t>
            </w:r>
          </w:p>
        </w:tc>
      </w:tr>
      <w:tr w:rsidR="005A019B" w:rsidRPr="005A019B" w14:paraId="3B3E2FF1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F50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2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3CA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991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593 (*1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4A6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D74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05A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6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8E4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709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83</w:t>
            </w:r>
          </w:p>
        </w:tc>
      </w:tr>
      <w:tr w:rsidR="005A019B" w:rsidRPr="005A019B" w14:paraId="75B43B46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F75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50D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7929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FC0D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56C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611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6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789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F1A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84</w:t>
            </w:r>
          </w:p>
        </w:tc>
      </w:tr>
      <w:tr w:rsidR="005A019B" w:rsidRPr="005A019B" w14:paraId="113D2509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D67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FAE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624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18C8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B7A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4DF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8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396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E64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53</w:t>
            </w:r>
          </w:p>
        </w:tc>
      </w:tr>
      <w:tr w:rsidR="005A019B" w:rsidRPr="005A019B" w14:paraId="22A74825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8BA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5820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93A8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62E0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14B4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13F8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8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FC7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C7CA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54</w:t>
            </w:r>
          </w:p>
        </w:tc>
      </w:tr>
      <w:tr w:rsidR="005A019B" w:rsidRPr="005A019B" w14:paraId="0230D995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8AB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15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193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922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597 (*1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971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i/>
                <w:iCs/>
                <w:lang w:eastAsia="it-IT"/>
              </w:rPr>
              <w:t xml:space="preserve"> 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03E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BDD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43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CF0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04E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68</w:t>
            </w:r>
          </w:p>
        </w:tc>
      </w:tr>
      <w:tr w:rsidR="005A019B" w:rsidRPr="005A019B" w14:paraId="10048E77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E8B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A30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4AD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DBC5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0C7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899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6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62C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A4C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87</w:t>
            </w:r>
          </w:p>
        </w:tc>
      </w:tr>
      <w:tr w:rsidR="005A019B" w:rsidRPr="005A019B" w14:paraId="5BC4C6A2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28F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A5B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F50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28E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7505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1CC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6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ED1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17B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88</w:t>
            </w:r>
          </w:p>
        </w:tc>
      </w:tr>
      <w:tr w:rsidR="005A019B" w:rsidRPr="005A019B" w14:paraId="332745B6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180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BDC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772D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F668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AD68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160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6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84B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C09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89</w:t>
            </w:r>
          </w:p>
        </w:tc>
      </w:tr>
      <w:tr w:rsidR="005A019B" w:rsidRPr="005A019B" w14:paraId="6835E312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1D7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9A4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52A9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23A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1DC7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402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8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B80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2C7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51</w:t>
            </w:r>
          </w:p>
        </w:tc>
      </w:tr>
      <w:tr w:rsidR="005A019B" w:rsidRPr="005A019B" w14:paraId="3171667B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08B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B88B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92F5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A32C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A3CF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2475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8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8C75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4983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52</w:t>
            </w:r>
          </w:p>
        </w:tc>
      </w:tr>
      <w:tr w:rsidR="005A019B" w:rsidRPr="005A019B" w14:paraId="7CF77A43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3BF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158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B922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FCC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598 (*2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B47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60B7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0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2F22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7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A4A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6819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96</w:t>
            </w:r>
          </w:p>
        </w:tc>
      </w:tr>
      <w:tr w:rsidR="005A019B" w:rsidRPr="005A019B" w14:paraId="44839BFE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63D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15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E5A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F46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599 (*21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05F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63F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0F9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70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D0E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0F4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90</w:t>
            </w:r>
          </w:p>
        </w:tc>
      </w:tr>
      <w:tr w:rsidR="005A019B" w:rsidRPr="005A019B" w14:paraId="2945364A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40E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AD1C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DD24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8964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918B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74F1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4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33C4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CCF9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97</w:t>
            </w:r>
          </w:p>
        </w:tc>
      </w:tr>
      <w:tr w:rsidR="005A019B" w:rsidRPr="005A019B" w14:paraId="57F061A8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8B9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26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77D5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F4A0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635 (*22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7612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1B7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0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93E7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7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EFE1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70A3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44</w:t>
            </w:r>
          </w:p>
        </w:tc>
      </w:tr>
      <w:tr w:rsidR="005A019B" w:rsidRPr="005A019B" w14:paraId="46262F6A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5D4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27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A07D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BB2E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669 (*23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AFBB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8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6B9D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08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4A00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84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C49D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8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8BAE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04</w:t>
            </w:r>
          </w:p>
        </w:tc>
      </w:tr>
    </w:tbl>
    <w:p w14:paraId="4F85E0AD" w14:textId="77777777" w:rsidR="00232C63" w:rsidRDefault="00232C63">
      <w: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9"/>
        <w:gridCol w:w="3076"/>
        <w:gridCol w:w="1284"/>
        <w:gridCol w:w="2747"/>
        <w:gridCol w:w="1232"/>
        <w:gridCol w:w="920"/>
        <w:gridCol w:w="2747"/>
        <w:gridCol w:w="1232"/>
      </w:tblGrid>
      <w:tr w:rsidR="005A019B" w:rsidRPr="005A019B" w14:paraId="5FE1C70E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E201" w14:textId="779FFBA5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lastRenderedPageBreak/>
              <w:t>44428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1AC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0D8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671 (*24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D2D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8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E03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09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5A1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13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7E6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D89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33</w:t>
            </w:r>
          </w:p>
        </w:tc>
      </w:tr>
      <w:tr w:rsidR="005A019B" w:rsidRPr="005A019B" w14:paraId="24D8E4BC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4D8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63D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2E5D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8326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08B8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525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1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734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6AA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34</w:t>
            </w:r>
          </w:p>
        </w:tc>
      </w:tr>
      <w:tr w:rsidR="005A019B" w:rsidRPr="005A019B" w14:paraId="27999029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C62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C4E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388C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3026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DAC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D36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8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5C6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84F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57</w:t>
            </w:r>
          </w:p>
        </w:tc>
      </w:tr>
      <w:tr w:rsidR="005A019B" w:rsidRPr="005A019B" w14:paraId="40E224EF" w14:textId="77777777" w:rsidTr="00232C63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309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1C7F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0E27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BB3C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C07D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5D8A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89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5BA8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11BB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58</w:t>
            </w:r>
          </w:p>
        </w:tc>
      </w:tr>
      <w:tr w:rsidR="005A019B" w:rsidRPr="005A019B" w14:paraId="367D17FC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C7A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29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B41E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C653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688 (*43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45D5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D31A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10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6170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72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F299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B2D7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45</w:t>
            </w:r>
          </w:p>
        </w:tc>
      </w:tr>
      <w:tr w:rsidR="005A019B" w:rsidRPr="005A019B" w14:paraId="1EBA0F0A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F6E2" w14:textId="1E09D60D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3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423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63F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689 (*2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E93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ECE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02F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8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659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1DE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01</w:t>
            </w:r>
          </w:p>
        </w:tc>
      </w:tr>
      <w:tr w:rsidR="005A019B" w:rsidRPr="005A019B" w14:paraId="23E82DBB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C55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FBE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214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FEB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006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48E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8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016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1EA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02</w:t>
            </w:r>
          </w:p>
        </w:tc>
      </w:tr>
      <w:tr w:rsidR="005A019B" w:rsidRPr="005A019B" w14:paraId="2C10D4CB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229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FBE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DEB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4B7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4D1F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900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8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45D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FE6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03</w:t>
            </w:r>
          </w:p>
        </w:tc>
      </w:tr>
      <w:tr w:rsidR="005A019B" w:rsidRPr="005A019B" w14:paraId="4F5EB115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30A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9C3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540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880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9648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350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9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247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915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63</w:t>
            </w:r>
          </w:p>
        </w:tc>
      </w:tr>
      <w:tr w:rsidR="005A019B" w:rsidRPr="005A019B" w14:paraId="0B7D8725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589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145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8316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B3AC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B4E7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D36F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9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198F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6E8C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64</w:t>
            </w:r>
          </w:p>
        </w:tc>
      </w:tr>
      <w:tr w:rsidR="005A019B" w:rsidRPr="005A019B" w14:paraId="7698D608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504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3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E30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3E1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705 (*2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E66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B6E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2E9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2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FD5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2D2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90</w:t>
            </w:r>
          </w:p>
        </w:tc>
      </w:tr>
      <w:tr w:rsidR="005A019B" w:rsidRPr="005A019B" w14:paraId="6501DD75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D8D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3AD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6327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B958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2735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E59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2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64D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7DC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91</w:t>
            </w:r>
          </w:p>
        </w:tc>
      </w:tr>
      <w:tr w:rsidR="005A019B" w:rsidRPr="005A019B" w14:paraId="7DB6610B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CB1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E9C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6E9B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2A4B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4DFF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05C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2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855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CB0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92</w:t>
            </w:r>
          </w:p>
        </w:tc>
      </w:tr>
      <w:tr w:rsidR="005A019B" w:rsidRPr="005A019B" w14:paraId="1D9966AD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E84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D647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4975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F3B4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1D5A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D5C3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1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7F5A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73C8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31</w:t>
            </w:r>
          </w:p>
        </w:tc>
      </w:tr>
      <w:tr w:rsidR="005A019B" w:rsidRPr="005A019B" w14:paraId="2FA197A2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C2B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3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54A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354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722 (*27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B26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D9D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626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8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A85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Trebouxia flava 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D24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05</w:t>
            </w:r>
          </w:p>
        </w:tc>
      </w:tr>
      <w:tr w:rsidR="005A019B" w:rsidRPr="005A019B" w14:paraId="0B589048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FC8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258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64A5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E04B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4242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D3D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9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AE4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C00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11</w:t>
            </w:r>
          </w:p>
        </w:tc>
      </w:tr>
      <w:tr w:rsidR="005A019B" w:rsidRPr="005A019B" w14:paraId="4A9F3946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D56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841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9FB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64DB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DC56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7A4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9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CD2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49B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12</w:t>
            </w:r>
          </w:p>
        </w:tc>
      </w:tr>
      <w:tr w:rsidR="005A019B" w:rsidRPr="005A019B" w14:paraId="4B27BE6E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1A8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CE8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622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BDCC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EFDC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9FF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9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A6C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67F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13</w:t>
            </w:r>
          </w:p>
        </w:tc>
      </w:tr>
      <w:tr w:rsidR="005A019B" w:rsidRPr="005A019B" w14:paraId="65BFF635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6F4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F78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8567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A367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57F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BB3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9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718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BFC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14</w:t>
            </w:r>
          </w:p>
        </w:tc>
      </w:tr>
      <w:tr w:rsidR="005A019B" w:rsidRPr="005A019B" w14:paraId="75AEE050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4E4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80F3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DB27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52DA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4CA5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241D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19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3D83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A0C1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39</w:t>
            </w:r>
          </w:p>
        </w:tc>
      </w:tr>
      <w:tr w:rsidR="005A019B" w:rsidRPr="005A019B" w14:paraId="7D585BDA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56F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3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565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1C5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723 (*2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46C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746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202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1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99E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B28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85</w:t>
            </w:r>
          </w:p>
        </w:tc>
      </w:tr>
      <w:tr w:rsidR="005A019B" w:rsidRPr="005A019B" w14:paraId="5E2FC83B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C6D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D75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BEA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FB2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7D6D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A76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1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B89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86D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86</w:t>
            </w:r>
          </w:p>
        </w:tc>
      </w:tr>
      <w:tr w:rsidR="005A019B" w:rsidRPr="005A019B" w14:paraId="204B2223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642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715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4CFB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175F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575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E83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2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767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0C0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87</w:t>
            </w:r>
          </w:p>
        </w:tc>
      </w:tr>
      <w:tr w:rsidR="005A019B" w:rsidRPr="005A019B" w14:paraId="06F989B7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63C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3CB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4D7F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E904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2A4D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A1E1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2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1910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6961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88</w:t>
            </w:r>
          </w:p>
        </w:tc>
      </w:tr>
      <w:tr w:rsidR="005A019B" w:rsidRPr="005A019B" w14:paraId="4F4CC689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E74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3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78A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04D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724 (*2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D2A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E22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F1E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8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B8F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981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09</w:t>
            </w:r>
          </w:p>
        </w:tc>
      </w:tr>
      <w:tr w:rsidR="005A019B" w:rsidRPr="005A019B" w14:paraId="380E2032" w14:textId="77777777" w:rsidTr="0018110C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577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DB7C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FA8E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E8EE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E66C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AA99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90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95EC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5A5F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10</w:t>
            </w:r>
          </w:p>
        </w:tc>
      </w:tr>
      <w:tr w:rsidR="005A019B" w:rsidRPr="005A019B" w14:paraId="3BADAA2D" w14:textId="77777777" w:rsidTr="0018110C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020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lastRenderedPageBreak/>
              <w:t>44435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3EB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700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725 (*30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D6C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E9F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16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4F6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12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A50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63A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32</w:t>
            </w:r>
          </w:p>
        </w:tc>
      </w:tr>
      <w:tr w:rsidR="005A019B" w:rsidRPr="005A019B" w14:paraId="60103FB4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562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7C1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7677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9398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D1F6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967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2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659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61F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93</w:t>
            </w:r>
          </w:p>
        </w:tc>
      </w:tr>
      <w:tr w:rsidR="005A019B" w:rsidRPr="005A019B" w14:paraId="2B14E54B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BE7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F8E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B02C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590F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5C7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BD5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2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550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A2C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94</w:t>
            </w:r>
          </w:p>
        </w:tc>
      </w:tr>
      <w:tr w:rsidR="005A019B" w:rsidRPr="005A019B" w14:paraId="3A2C26CA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33C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48B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4BC7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ED1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05A9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05B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2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888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D33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95</w:t>
            </w:r>
          </w:p>
        </w:tc>
      </w:tr>
      <w:tr w:rsidR="005A019B" w:rsidRPr="005A019B" w14:paraId="2B9113BC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F68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5E55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C2E1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03ED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8467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3A36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29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FDF3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3EB9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96</w:t>
            </w:r>
          </w:p>
        </w:tc>
      </w:tr>
      <w:tr w:rsidR="005A019B" w:rsidRPr="005A019B" w14:paraId="37DE607C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E90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3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1C0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10A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732 (*3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C82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6DF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6DF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0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B95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E39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70</w:t>
            </w:r>
          </w:p>
        </w:tc>
      </w:tr>
      <w:tr w:rsidR="005A019B" w:rsidRPr="005A019B" w14:paraId="420CFD0B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460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FB6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4502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261C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C57B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DA3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0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9A3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FE1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71</w:t>
            </w:r>
          </w:p>
        </w:tc>
      </w:tr>
      <w:tr w:rsidR="005A019B" w:rsidRPr="005A019B" w14:paraId="330E6507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616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183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E7B9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73B5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B5E2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4B6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0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D5D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F19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72</w:t>
            </w:r>
          </w:p>
        </w:tc>
      </w:tr>
      <w:tr w:rsidR="005A019B" w:rsidRPr="005A019B" w14:paraId="2C309A6C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821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A010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549D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C6E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F66E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BD94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0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C44F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005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73</w:t>
            </w:r>
          </w:p>
        </w:tc>
      </w:tr>
      <w:tr w:rsidR="005A019B" w:rsidRPr="005A019B" w14:paraId="7CA45408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E24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3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646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CBF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733 (*3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47D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771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D78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0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89F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0D9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74</w:t>
            </w:r>
          </w:p>
        </w:tc>
      </w:tr>
      <w:tr w:rsidR="005A019B" w:rsidRPr="005A019B" w14:paraId="756558E4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A76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DA1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00B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4E7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B545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FF1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0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0C3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90C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75</w:t>
            </w:r>
          </w:p>
        </w:tc>
      </w:tr>
      <w:tr w:rsidR="005A019B" w:rsidRPr="005A019B" w14:paraId="07747BFF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15E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BDC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3F5F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0A6F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25E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159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0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D89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E74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76</w:t>
            </w:r>
          </w:p>
        </w:tc>
      </w:tr>
      <w:tr w:rsidR="005A019B" w:rsidRPr="005A019B" w14:paraId="265F09EA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A54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6A4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2FE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A20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4427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57B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0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251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1D5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77</w:t>
            </w:r>
          </w:p>
        </w:tc>
      </w:tr>
      <w:tr w:rsidR="005A019B" w:rsidRPr="005A019B" w14:paraId="4174A32D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2D2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EE2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6F3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6B8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649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344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1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FEE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BFF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78</w:t>
            </w:r>
          </w:p>
        </w:tc>
      </w:tr>
      <w:tr w:rsidR="005A019B" w:rsidRPr="005A019B" w14:paraId="04EF4034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C89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0417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D432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735C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69C4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66E9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1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C869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425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79</w:t>
            </w:r>
          </w:p>
        </w:tc>
      </w:tr>
      <w:tr w:rsidR="005A019B" w:rsidRPr="005A019B" w14:paraId="0340DFEF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C5A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3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C14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8A1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734 (*3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C71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263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93F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9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CE6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52A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65</w:t>
            </w:r>
          </w:p>
        </w:tc>
      </w:tr>
      <w:tr w:rsidR="005A019B" w:rsidRPr="005A019B" w14:paraId="452B5490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92B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52F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97C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FF19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05F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FB8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1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03E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354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83</w:t>
            </w:r>
          </w:p>
        </w:tc>
      </w:tr>
      <w:tr w:rsidR="005A019B" w:rsidRPr="005A019B" w14:paraId="5DF92D46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FBB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1834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66A8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885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A60C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F3B3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1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F51B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F3A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84</w:t>
            </w:r>
          </w:p>
        </w:tc>
      </w:tr>
      <w:tr w:rsidR="005A019B" w:rsidRPr="005A019B" w14:paraId="0103E9BA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CDF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3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658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B0C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735 (*3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A53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202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4FE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0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6C1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B57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29</w:t>
            </w:r>
          </w:p>
        </w:tc>
      </w:tr>
      <w:tr w:rsidR="005A019B" w:rsidRPr="005A019B" w14:paraId="040134AE" w14:textId="77777777" w:rsidTr="0018110C">
        <w:trPr>
          <w:trHeight w:val="360"/>
        </w:trPr>
        <w:tc>
          <w:tcPr>
            <w:tcW w:w="41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3C3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EEC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9FAD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7B57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7F56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F21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1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384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442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30</w:t>
            </w:r>
          </w:p>
        </w:tc>
      </w:tr>
      <w:tr w:rsidR="005A019B" w:rsidRPr="005A019B" w14:paraId="19B17E5B" w14:textId="77777777" w:rsidTr="0018110C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9B6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C8DF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01F5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027A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ED91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E90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2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793E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2B18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89</w:t>
            </w:r>
          </w:p>
        </w:tc>
      </w:tr>
    </w:tbl>
    <w:p w14:paraId="70C741CB" w14:textId="77777777" w:rsidR="0018110C" w:rsidRDefault="0018110C">
      <w: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9"/>
        <w:gridCol w:w="3076"/>
        <w:gridCol w:w="1284"/>
        <w:gridCol w:w="2747"/>
        <w:gridCol w:w="1232"/>
        <w:gridCol w:w="920"/>
        <w:gridCol w:w="2747"/>
        <w:gridCol w:w="1232"/>
      </w:tblGrid>
      <w:tr w:rsidR="005A019B" w:rsidRPr="005A019B" w14:paraId="3652D4AF" w14:textId="77777777" w:rsidTr="0018110C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3BA1" w14:textId="61F0DFD1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lastRenderedPageBreak/>
              <w:t>44440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6FC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C21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787 (*35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D66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DBA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20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720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03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A1B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1EB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23</w:t>
            </w:r>
          </w:p>
        </w:tc>
      </w:tr>
      <w:tr w:rsidR="005A019B" w:rsidRPr="005A019B" w14:paraId="0DA5CB5B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14D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539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20D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D9C7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77D7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570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0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C04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37F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24</w:t>
            </w:r>
          </w:p>
        </w:tc>
      </w:tr>
      <w:tr w:rsidR="005A019B" w:rsidRPr="005A019B" w14:paraId="1BF45CF9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1B6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305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DDEB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1F2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813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646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0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C72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BC7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25</w:t>
            </w:r>
          </w:p>
        </w:tc>
      </w:tr>
      <w:tr w:rsidR="005A019B" w:rsidRPr="005A019B" w14:paraId="5576496C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841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32B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271D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69CF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2815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671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0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102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D15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26</w:t>
            </w:r>
          </w:p>
        </w:tc>
      </w:tr>
      <w:tr w:rsidR="005A019B" w:rsidRPr="005A019B" w14:paraId="768F7815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A02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016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D07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5AD8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B12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6D0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0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545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F4B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27</w:t>
            </w:r>
          </w:p>
        </w:tc>
      </w:tr>
      <w:tr w:rsidR="005A019B" w:rsidRPr="005A019B" w14:paraId="13B4BC32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A8C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AA8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5EA7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036F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A03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AD6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8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13D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6EB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55</w:t>
            </w:r>
          </w:p>
        </w:tc>
      </w:tr>
      <w:tr w:rsidR="005A019B" w:rsidRPr="005A019B" w14:paraId="688A0DA7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849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0223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BE7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0F2A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1AE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042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8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5BB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8C99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56</w:t>
            </w:r>
          </w:p>
        </w:tc>
      </w:tr>
      <w:tr w:rsidR="005A019B" w:rsidRPr="005A019B" w14:paraId="28F0B304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A62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4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AC0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F57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796 (*3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BD6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1D3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B58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1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800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0B1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35</w:t>
            </w:r>
          </w:p>
        </w:tc>
      </w:tr>
      <w:tr w:rsidR="005A019B" w:rsidRPr="005A019B" w14:paraId="36708288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757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693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77C2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2A17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7B5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866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1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DFA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1F7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36</w:t>
            </w:r>
          </w:p>
        </w:tc>
      </w:tr>
      <w:tr w:rsidR="005A019B" w:rsidRPr="005A019B" w14:paraId="7E9533FD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74E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643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0CE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2CD2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2B49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75C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1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01A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544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37</w:t>
            </w:r>
          </w:p>
        </w:tc>
      </w:tr>
      <w:tr w:rsidR="005A019B" w:rsidRPr="005A019B" w14:paraId="34218F01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689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860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7DF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CBF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BA96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E4C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1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BF4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76E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80</w:t>
            </w:r>
          </w:p>
        </w:tc>
      </w:tr>
      <w:tr w:rsidR="005A019B" w:rsidRPr="005A019B" w14:paraId="241C9F9E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E25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320A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8D34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F1DF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E7E2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7E3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1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B259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D30F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81</w:t>
            </w:r>
          </w:p>
        </w:tc>
      </w:tr>
      <w:tr w:rsidR="005A019B" w:rsidRPr="005A019B" w14:paraId="4C52C472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3E1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4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2CC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DD7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803 (*37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960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vagu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 xml:space="preserve"> A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0B9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8E8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9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8F6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813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17</w:t>
            </w:r>
          </w:p>
        </w:tc>
      </w:tr>
      <w:tr w:rsidR="005A019B" w:rsidRPr="005A019B" w14:paraId="242BE41E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279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FEC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3592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DFA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092B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7CC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9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D28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4E4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18</w:t>
            </w:r>
          </w:p>
        </w:tc>
      </w:tr>
      <w:tr w:rsidR="005A019B" w:rsidRPr="005A019B" w14:paraId="181F33C7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231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510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DA6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5922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5966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753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9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E28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DC9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19</w:t>
            </w:r>
          </w:p>
        </w:tc>
      </w:tr>
      <w:tr w:rsidR="005A019B" w:rsidRPr="005A019B" w14:paraId="6CBEDBE8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0A6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B76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C80D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6A99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3B3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5E7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577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842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20</w:t>
            </w:r>
          </w:p>
        </w:tc>
      </w:tr>
      <w:tr w:rsidR="005A019B" w:rsidRPr="005A019B" w14:paraId="5F333C19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558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82A6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E901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AE62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C1C3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25C3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08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890B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44AB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28</w:t>
            </w:r>
          </w:p>
        </w:tc>
      </w:tr>
      <w:tr w:rsidR="005A019B" w:rsidRPr="005A019B" w14:paraId="2E00FC1E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815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4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F26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CAB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802 (*3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510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803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C10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9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1DE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2A7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67</w:t>
            </w:r>
          </w:p>
        </w:tc>
      </w:tr>
      <w:tr w:rsidR="005A019B" w:rsidRPr="005A019B" w14:paraId="799728FB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C44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505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93B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935D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3B1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A9B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C33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0B1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68</w:t>
            </w:r>
          </w:p>
        </w:tc>
      </w:tr>
      <w:tr w:rsidR="005A019B" w:rsidRPr="005A019B" w14:paraId="3F585527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100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FDDA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6DB8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FD88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285C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2780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0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B8B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C8C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69</w:t>
            </w:r>
          </w:p>
        </w:tc>
      </w:tr>
      <w:tr w:rsidR="005A019B" w:rsidRPr="005A019B" w14:paraId="482BD3A8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861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4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1BA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4E3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824 (*3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C7C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6DD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920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8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C8B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15B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06</w:t>
            </w:r>
          </w:p>
        </w:tc>
      </w:tr>
      <w:tr w:rsidR="005A019B" w:rsidRPr="005A019B" w14:paraId="71AA6EAD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C24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F28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3639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101C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CF2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C70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8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5D0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FCC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07</w:t>
            </w:r>
          </w:p>
        </w:tc>
      </w:tr>
      <w:tr w:rsidR="005A019B" w:rsidRPr="005A019B" w14:paraId="30FFFA2C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E3F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B9E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41A4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FF2D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4FF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AE4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8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094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ABB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08</w:t>
            </w:r>
          </w:p>
        </w:tc>
      </w:tr>
      <w:tr w:rsidR="005A019B" w:rsidRPr="005A019B" w14:paraId="23B64DF4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456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249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444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FAFB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3DB5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306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2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DB1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0A1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40</w:t>
            </w:r>
          </w:p>
        </w:tc>
      </w:tr>
      <w:tr w:rsidR="005A019B" w:rsidRPr="005A019B" w14:paraId="2A4E1AAB" w14:textId="77777777" w:rsidTr="0018110C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608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A1C6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055B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50D1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433B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1308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1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F693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4F37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82</w:t>
            </w:r>
          </w:p>
        </w:tc>
      </w:tr>
      <w:tr w:rsidR="005A019B" w:rsidRPr="005A019B" w14:paraId="6E437AEC" w14:textId="77777777" w:rsidTr="0018110C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C93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45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04A0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581C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825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FA96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2713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D350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98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8FBC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0DDA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66</w:t>
            </w:r>
          </w:p>
        </w:tc>
      </w:tr>
      <w:tr w:rsidR="005A019B" w:rsidRPr="005A019B" w14:paraId="7B9EBD71" w14:textId="77777777" w:rsidTr="0018110C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9F3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lastRenderedPageBreak/>
              <w:t>44446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58B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A2B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826 (*40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4E1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E65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25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CE0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01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D43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0A3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21</w:t>
            </w:r>
          </w:p>
        </w:tc>
      </w:tr>
      <w:tr w:rsidR="005A019B" w:rsidRPr="005A019B" w14:paraId="710F0882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9ED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8BBF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05B2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5F89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F1B7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C7C5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0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A071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EEB2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22</w:t>
            </w:r>
          </w:p>
        </w:tc>
      </w:tr>
      <w:tr w:rsidR="005A019B" w:rsidRPr="005A019B" w14:paraId="66D44C74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53E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444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3F6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34E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827 (*4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42C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982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5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B03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9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BE0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745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15</w:t>
            </w:r>
          </w:p>
        </w:tc>
      </w:tr>
      <w:tr w:rsidR="005A019B" w:rsidRPr="005A019B" w14:paraId="0963C981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DAF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84A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FBB9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D35C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1A29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510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299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C4A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cretace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1/A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E4B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16</w:t>
            </w:r>
          </w:p>
        </w:tc>
      </w:tr>
      <w:tr w:rsidR="005A019B" w:rsidRPr="005A019B" w14:paraId="398A4E3A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1F1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D5A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4946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B65B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962D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236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01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EA5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355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38</w:t>
            </w:r>
          </w:p>
        </w:tc>
      </w:tr>
      <w:tr w:rsidR="005A019B" w:rsidRPr="005A019B" w14:paraId="11F110ED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CCD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BEF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4E1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B1D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3507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3DC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9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25C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3FD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59</w:t>
            </w:r>
          </w:p>
        </w:tc>
      </w:tr>
      <w:tr w:rsidR="005A019B" w:rsidRPr="005A019B" w14:paraId="55F23A89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0F7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367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74D0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1EC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F87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5D4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9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05E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F64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60</w:t>
            </w:r>
          </w:p>
        </w:tc>
      </w:tr>
      <w:tr w:rsidR="005A019B" w:rsidRPr="005A019B" w14:paraId="5E7CC2ED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7D9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482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81D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089E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702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C74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9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E37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D23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61</w:t>
            </w:r>
          </w:p>
        </w:tc>
      </w:tr>
      <w:tr w:rsidR="005A019B" w:rsidRPr="005A019B" w14:paraId="5ED18448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DF5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B770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33B9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0D73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DDD0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4E2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19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0457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6D62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62</w:t>
            </w:r>
          </w:p>
        </w:tc>
      </w:tr>
      <w:tr w:rsidR="005A019B" w:rsidRPr="005A019B" w14:paraId="0FC48D96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A54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617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CAC6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F5DB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7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DF7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8E74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69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D127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A353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99FC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6E82920C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6E9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618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83C9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8AE7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7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90A2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66F1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10D7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F547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8543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7D5816BF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C3A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625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4C4A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8F75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80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6633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8B97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01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0534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7185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E9EA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417F19F6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873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807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109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FD4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87 (*44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061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135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02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F36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18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7C4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882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62</w:t>
            </w:r>
          </w:p>
        </w:tc>
      </w:tr>
      <w:tr w:rsidR="005A019B" w:rsidRPr="005A019B" w14:paraId="16A8AFA8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D69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D6CF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9824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82CD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C494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3421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19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A5EE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72D1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63</w:t>
            </w:r>
          </w:p>
        </w:tc>
      </w:tr>
      <w:tr w:rsidR="005A019B" w:rsidRPr="005A019B" w14:paraId="64161F7B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88A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813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1AF6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Rhizoplaca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3DD1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29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6666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307C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0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D7A0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EAB7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3EC8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65AA61BB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981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63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4FA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84B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314 (*4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474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771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705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2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A24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747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64</w:t>
            </w:r>
          </w:p>
        </w:tc>
      </w:tr>
      <w:tr w:rsidR="005A019B" w:rsidRPr="005A019B" w14:paraId="5B5E53AB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407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A5BF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5FB4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68F2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E2DB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CDD4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2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13A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9019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65</w:t>
            </w:r>
          </w:p>
        </w:tc>
      </w:tr>
      <w:tr w:rsidR="005A019B" w:rsidRPr="005A019B" w14:paraId="5993219F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BD4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635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65E2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6E6B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31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FD2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92E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0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AD54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4AAD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B77E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0F731304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A8A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837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BEAF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270A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335 (*46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7BB6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D8CC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0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E7BD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2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1E73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0B38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66</w:t>
            </w:r>
          </w:p>
        </w:tc>
      </w:tr>
      <w:tr w:rsidR="005A019B" w:rsidRPr="005A019B" w14:paraId="70779D73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27F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83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17D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DA3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336 (*47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0EC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DAF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FF5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2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61C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CE3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67</w:t>
            </w:r>
          </w:p>
        </w:tc>
      </w:tr>
      <w:tr w:rsidR="005A019B" w:rsidRPr="005A019B" w14:paraId="68F8047E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33D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0E09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60BB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C1D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5958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6060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30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2936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D0A1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68</w:t>
            </w:r>
          </w:p>
        </w:tc>
      </w:tr>
      <w:tr w:rsidR="005A019B" w:rsidRPr="005A019B" w14:paraId="5DCE1448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393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841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C5B2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1CA2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340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4EB9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0081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0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3C96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1525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0FE7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7D307C3B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093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651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65A0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834A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35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C56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9FF5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0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5C7A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8649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7234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18A80250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DAF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657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E44F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8836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358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6182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9752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1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0ED2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E42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E8BD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5BF9219A" w14:textId="77777777" w:rsidTr="0018110C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81E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863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D97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231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365 (*48)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EB0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58A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11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BF2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887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309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B5E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51</w:t>
            </w:r>
          </w:p>
        </w:tc>
      </w:tr>
      <w:tr w:rsidR="005A019B" w:rsidRPr="005A019B" w14:paraId="7C0A6C7F" w14:textId="77777777" w:rsidTr="0018110C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041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986F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C18B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DBE1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1368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5437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888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9FA1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BC6E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52</w:t>
            </w:r>
          </w:p>
        </w:tc>
      </w:tr>
      <w:tr w:rsidR="005A019B" w:rsidRPr="005A019B" w14:paraId="5B242300" w14:textId="77777777" w:rsidTr="0018110C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498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lastRenderedPageBreak/>
              <w:t>42675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DE65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AFAA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396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274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6273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12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A319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6B9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52B8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1F1C8DCD" w14:textId="77777777" w:rsidTr="0018110C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96F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677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00F2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2EBB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398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9B86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50BA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13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C1E1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C3DB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76C2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78150F05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BA8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683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8AAB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9972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404 (*49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986B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3085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1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630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38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7C07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3C3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69</w:t>
            </w:r>
          </w:p>
        </w:tc>
      </w:tr>
      <w:tr w:rsidR="005A019B" w:rsidRPr="005A019B" w14:paraId="660694FD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305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684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09D3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C489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40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457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6BF7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1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B1F4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CB13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7D94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6B214683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89D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88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1EC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779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419 (*50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A80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F0C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F32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90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4E5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7A0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53</w:t>
            </w:r>
          </w:p>
        </w:tc>
      </w:tr>
      <w:tr w:rsidR="005A019B" w:rsidRPr="005A019B" w14:paraId="40B1D7E7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FAB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1F4E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D56C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7CD3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9840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362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90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9F4D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311E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54</w:t>
            </w:r>
          </w:p>
        </w:tc>
      </w:tr>
      <w:tr w:rsidR="005A019B" w:rsidRPr="005A019B" w14:paraId="42729AEE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99B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883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A422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7790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422 (*51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AE33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C86B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1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7B42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910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7081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D7FF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55</w:t>
            </w:r>
          </w:p>
        </w:tc>
      </w:tr>
      <w:tr w:rsidR="005A019B" w:rsidRPr="005A019B" w14:paraId="36AD7A9C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E722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889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DB0C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3E37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438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A1AE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7057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A194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91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95BB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1476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56</w:t>
            </w:r>
          </w:p>
        </w:tc>
      </w:tr>
      <w:tr w:rsidR="005A019B" w:rsidRPr="005A019B" w14:paraId="0EE4936D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88F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900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355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C25D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439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598A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D304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1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30CB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A623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71DF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4FA3B526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6D2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90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3F9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712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440 (*5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EBE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0DD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893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91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8CF3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C74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57</w:t>
            </w:r>
          </w:p>
        </w:tc>
      </w:tr>
      <w:tr w:rsidR="005A019B" w:rsidRPr="005A019B" w14:paraId="1612A78B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622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700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7228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420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470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98D0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3B76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20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EF7C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46A9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8F1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1FE73DDD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389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701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1E26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86D2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471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141A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133A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21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79B8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59E2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0DC1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117278D8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F81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704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612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82E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474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321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339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23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E6F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CF9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1C1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518940EA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A09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702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2AC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F19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472 (*53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53D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AC0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22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A6F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44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44F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9FD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70</w:t>
            </w:r>
          </w:p>
        </w:tc>
      </w:tr>
      <w:tr w:rsidR="005A019B" w:rsidRPr="005A019B" w14:paraId="527DF7E8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3F3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755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E883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D0FD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6D3A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127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4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B17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634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71</w:t>
            </w:r>
          </w:p>
        </w:tc>
      </w:tr>
      <w:tr w:rsidR="005A019B" w:rsidRPr="005A019B" w14:paraId="2DFF325F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70F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929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E2C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F27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481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3D1A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117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24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16B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712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7BE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46A23F17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3E1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932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7523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B1CD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48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674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D11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25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5C92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1EC6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6F71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34AF2290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3A5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944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AF9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E26D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49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4E5C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04E7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2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04F5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11B2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B203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3C46B333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C69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945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7F48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DCEC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49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3081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ABCC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2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9681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A80C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723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093A541F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71B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714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91AB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24A5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523 (*54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A315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297E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2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ABB4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5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F99B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C6B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72</w:t>
            </w:r>
          </w:p>
        </w:tc>
      </w:tr>
      <w:tr w:rsidR="005A019B" w:rsidRPr="005A019B" w14:paraId="21DB2E68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EEB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727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7F14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0AC0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53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463F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ncrustat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A0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B841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2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611A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0E0F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448D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1E530EC9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1E8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969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F02B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82E2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538 (*55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04C5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C7C5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3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B094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5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06D7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46BA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73</w:t>
            </w:r>
          </w:p>
        </w:tc>
      </w:tr>
      <w:tr w:rsidR="005A019B" w:rsidRPr="005A019B" w14:paraId="1D15267F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E71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971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F844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FFB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540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CEA1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DA54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9CFA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5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F60F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481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74</w:t>
            </w:r>
          </w:p>
        </w:tc>
      </w:tr>
      <w:tr w:rsidR="005A019B" w:rsidRPr="005A019B" w14:paraId="637A6376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99F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728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8C18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4AE4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55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FDFF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194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3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8EAC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4444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C9CD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79297A39" w14:textId="77777777" w:rsidTr="0018110C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80E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731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C125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9113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559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7256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1DA6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3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4A2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0734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2BAE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487B78F4" w14:textId="77777777" w:rsidTr="0018110C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DE0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986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CC68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8F8E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564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21B2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766A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33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AE2B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7BD6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AD49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449645DE" w14:textId="77777777" w:rsidTr="0018110C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146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lastRenderedPageBreak/>
              <w:t>42991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6FB7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92A5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569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407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AE34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34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F0BA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F5AE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F9AE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4D7A6476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271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994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FAE9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8CB4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572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ABA5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B256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3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7723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2A4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4BE0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340F7907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E7D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998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82A2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619C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576 (*56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7813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157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3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6359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5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2281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8AC1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75</w:t>
            </w:r>
          </w:p>
        </w:tc>
      </w:tr>
      <w:tr w:rsidR="005A019B" w:rsidRPr="005A019B" w14:paraId="5AB76776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C6A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998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AD41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7931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577 (*57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34C5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4CE7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3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2A1C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5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5E9C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228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76</w:t>
            </w:r>
          </w:p>
        </w:tc>
      </w:tr>
      <w:tr w:rsidR="005A019B" w:rsidRPr="005A019B" w14:paraId="0D21D8DF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129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01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832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F1F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594 (*5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79B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945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96E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5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74C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29F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77</w:t>
            </w:r>
          </w:p>
        </w:tc>
      </w:tr>
      <w:tr w:rsidR="005A019B" w:rsidRPr="005A019B" w14:paraId="2473C729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A01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EFA8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DF00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DEDF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24F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786C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60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95E3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08ED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78</w:t>
            </w:r>
          </w:p>
        </w:tc>
      </w:tr>
      <w:tr w:rsidR="005A019B" w:rsidRPr="005A019B" w14:paraId="04343D81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449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037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F2BE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3B30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61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7EE4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D18B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A3F8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6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310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C820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79</w:t>
            </w:r>
          </w:p>
        </w:tc>
      </w:tr>
      <w:tr w:rsidR="005A019B" w:rsidRPr="005A019B" w14:paraId="3ED9FAFC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28F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03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B6C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316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61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139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5E6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411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63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585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D50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80</w:t>
            </w:r>
          </w:p>
        </w:tc>
      </w:tr>
      <w:tr w:rsidR="005A019B" w:rsidRPr="005A019B" w14:paraId="0E5ACEF6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764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C6EB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1268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0933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B797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FD30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6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0672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1028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81</w:t>
            </w:r>
          </w:p>
        </w:tc>
      </w:tr>
      <w:tr w:rsidR="005A019B" w:rsidRPr="005A019B" w14:paraId="1E5D5581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65A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743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2403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6263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648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4FA9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DB72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3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79C7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A90D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4765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360F7B10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049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057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BD13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58D8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653 (*59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38BD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8DDD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4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2A0F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95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489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AFA4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58</w:t>
            </w:r>
          </w:p>
        </w:tc>
      </w:tr>
      <w:tr w:rsidR="005A019B" w:rsidRPr="005A019B" w14:paraId="1802660A" w14:textId="77777777" w:rsidTr="00232C63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DA6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059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314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8A8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655 (*60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C61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306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F8D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953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5CD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E8D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60</w:t>
            </w:r>
          </w:p>
        </w:tc>
      </w:tr>
      <w:tr w:rsidR="005A019B" w:rsidRPr="005A019B" w14:paraId="455DDA0B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5BD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DE2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3EF9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B7B6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B8A1" w14:textId="77777777" w:rsidR="005A019B" w:rsidRPr="005A019B" w:rsidRDefault="005A019B" w:rsidP="005A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C78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95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C4D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249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59</w:t>
            </w:r>
          </w:p>
        </w:tc>
      </w:tr>
      <w:tr w:rsidR="005A019B" w:rsidRPr="005A019B" w14:paraId="132224A8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AC2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2BA3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FBC3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4157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7884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52CF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7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F48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F9F6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82</w:t>
            </w:r>
          </w:p>
        </w:tc>
      </w:tr>
      <w:tr w:rsidR="005A019B" w:rsidRPr="005A019B" w14:paraId="48F29F69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016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749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35AA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9A62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681 (*61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7750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0EE4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4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BD4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76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3A38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488D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83</w:t>
            </w:r>
          </w:p>
        </w:tc>
      </w:tr>
      <w:tr w:rsidR="005A019B" w:rsidRPr="005A019B" w14:paraId="69BDC4E9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49E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760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C73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152B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69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EDFC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B3F5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4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9BDF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-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03B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i/>
                <w:iCs/>
                <w:lang w:eastAsia="it-IT"/>
              </w:rPr>
              <w:t xml:space="preserve"> 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CC8B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-</w:t>
            </w:r>
          </w:p>
        </w:tc>
      </w:tr>
      <w:tr w:rsidR="005A019B" w:rsidRPr="005A019B" w14:paraId="64E4F44A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1F1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76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DC1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37E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696 (*6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4E7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52F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A89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78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9BE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B2F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84</w:t>
            </w:r>
          </w:p>
        </w:tc>
      </w:tr>
      <w:tr w:rsidR="005A019B" w:rsidRPr="005A019B" w14:paraId="67157CFC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A20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1F7D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E87A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76F4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5E86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205B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80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159A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A1DC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85</w:t>
            </w:r>
          </w:p>
        </w:tc>
      </w:tr>
      <w:tr w:rsidR="005A019B" w:rsidRPr="005A019B" w14:paraId="235E7233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CF0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76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0BB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47B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697 (*6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285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C0C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ACB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8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D07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B6E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86</w:t>
            </w:r>
          </w:p>
        </w:tc>
      </w:tr>
      <w:tr w:rsidR="005A019B" w:rsidRPr="005A019B" w14:paraId="087F6E44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C8A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25D8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AE56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E6BD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BFA6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1754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8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D831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B79E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87</w:t>
            </w:r>
          </w:p>
        </w:tc>
      </w:tr>
      <w:tr w:rsidR="005A019B" w:rsidRPr="005A019B" w14:paraId="0FB8AD93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E77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778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CB17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207A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710 (*64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BE26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8D89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4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8FC0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90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9921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5D49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88</w:t>
            </w:r>
          </w:p>
        </w:tc>
      </w:tr>
      <w:tr w:rsidR="005A019B" w:rsidRPr="005A019B" w14:paraId="26BE9EB9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8D4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788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3FBC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F5F2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720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2552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987E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4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0188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A3BA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E4CA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492C1760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D7B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79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EC96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E20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722 (*6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EE7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972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4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D04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9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E97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29C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89</w:t>
            </w:r>
          </w:p>
        </w:tc>
      </w:tr>
      <w:tr w:rsidR="005A019B" w:rsidRPr="005A019B" w14:paraId="19883D55" w14:textId="77777777" w:rsidTr="005A019B">
        <w:trPr>
          <w:trHeight w:val="360"/>
        </w:trPr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895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631F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85B8D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D033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2454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79F6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9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6B7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9672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90</w:t>
            </w:r>
          </w:p>
        </w:tc>
      </w:tr>
      <w:tr w:rsidR="005A019B" w:rsidRPr="005A019B" w14:paraId="57610B66" w14:textId="77777777" w:rsidTr="005A019B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B5C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083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78B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5E8E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724 (*66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40F3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impress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8F7E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4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BAFA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419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ED690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28EF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91</w:t>
            </w:r>
          </w:p>
        </w:tc>
      </w:tr>
      <w:tr w:rsidR="005A019B" w:rsidRPr="005A019B" w14:paraId="36314FF0" w14:textId="77777777" w:rsidTr="0018110C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393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3084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217A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Rhizoplaca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 </w:t>
            </w:r>
            <w:proofErr w:type="spellStart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cf</w:t>
            </w:r>
            <w:proofErr w:type="spellEnd"/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 xml:space="preserve">. melanophthalma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1DEA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725 (*67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83C2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7C17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4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6A9C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95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C418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 flav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I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B037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61</w:t>
            </w:r>
          </w:p>
        </w:tc>
      </w:tr>
      <w:tr w:rsidR="005A019B" w:rsidRPr="005A019B" w14:paraId="55E6AFFB" w14:textId="77777777" w:rsidTr="0018110C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8441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lastRenderedPageBreak/>
              <w:t>42791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271D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59F0B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820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33859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56F8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49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41C33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DD78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F11B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  <w:tr w:rsidR="005A019B" w:rsidRPr="005A019B" w14:paraId="154BE832" w14:textId="77777777" w:rsidTr="0018110C">
        <w:trPr>
          <w:trHeight w:val="36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139E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42792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F494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ephromela atra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BCB97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L3821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E37AC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i/>
                <w:iCs/>
                <w:lang w:eastAsia="it-IT"/>
              </w:rPr>
              <w:t>Trebouxia</w:t>
            </w:r>
            <w:r w:rsidRPr="005A019B">
              <w:rPr>
                <w:rFonts w:ascii="Calibri" w:eastAsia="Times New Roman" w:hAnsi="Calibri" w:cs="Calibri"/>
                <w:lang w:eastAsia="it-IT"/>
              </w:rPr>
              <w:t>S0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A96D4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lang w:eastAsia="it-IT"/>
              </w:rPr>
              <w:t>OM275750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91895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0F69A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15022" w14:textId="77777777" w:rsidR="005A019B" w:rsidRPr="005A019B" w:rsidRDefault="005A019B" w:rsidP="005A0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A019B">
              <w:rPr>
                <w:rFonts w:ascii="Calibri" w:eastAsia="Times New Roman" w:hAnsi="Calibri" w:cs="Calibri"/>
                <w:b/>
                <w:bCs/>
                <w:lang w:eastAsia="it-IT"/>
              </w:rPr>
              <w:t>-</w:t>
            </w:r>
          </w:p>
        </w:tc>
      </w:tr>
    </w:tbl>
    <w:p w14:paraId="6F8A0084" w14:textId="77777777" w:rsidR="008E00C5" w:rsidRDefault="008E00C5"/>
    <w:sectPr w:rsidR="008E00C5" w:rsidSect="005A019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19B"/>
    <w:rsid w:val="0018110C"/>
    <w:rsid w:val="00232C63"/>
    <w:rsid w:val="005A019B"/>
    <w:rsid w:val="006E488C"/>
    <w:rsid w:val="008E00C5"/>
    <w:rsid w:val="00D42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E12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91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FCD08-5AE5-4239-87C6-372B9394C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308</Words>
  <Characters>13156</Characters>
  <Application>Microsoft Office Word</Application>
  <DocSecurity>0</DocSecurity>
  <Lines>109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Trieste</Company>
  <LinksUpToDate>false</LinksUpToDate>
  <CharactersWithSpaces>15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</dc:creator>
  <cp:lastModifiedBy>lucia</cp:lastModifiedBy>
  <cp:revision>2</cp:revision>
  <dcterms:created xsi:type="dcterms:W3CDTF">2022-01-17T10:20:00Z</dcterms:created>
  <dcterms:modified xsi:type="dcterms:W3CDTF">2022-01-17T10:20:00Z</dcterms:modified>
</cp:coreProperties>
</file>